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2CE35" w14:textId="7B250A2B" w:rsidR="00CA3265" w:rsidRDefault="00CA3265" w:rsidP="00CA3265">
      <w:pPr>
        <w:widowControl w:val="0"/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  <w:r w:rsidRPr="005D4852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Google Search</w:t>
      </w:r>
    </w:p>
    <w:p w14:paraId="702DB2EC" w14:textId="77777777" w:rsidR="00CA3265" w:rsidRPr="005D4852" w:rsidRDefault="00CA3265" w:rsidP="00CA3265">
      <w:pPr>
        <w:widowControl w:val="0"/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</w:p>
    <w:tbl>
      <w:tblPr>
        <w:tblW w:w="15015" w:type="dxa"/>
        <w:tblInd w:w="-1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10410"/>
        <w:gridCol w:w="3420"/>
      </w:tblGrid>
      <w:tr w:rsidR="00CA3265" w14:paraId="1B806F35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3608B0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#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7F812A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descriptio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2EFFB1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 of Hits</w:t>
            </w:r>
          </w:p>
        </w:tc>
      </w:tr>
      <w:tr w:rsidR="00CA3265" w14:paraId="5BD8E943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371388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F502A0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virtual intervention</w:t>
            </w:r>
          </w:p>
          <w:p w14:paraId="1272932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OR police OR firefighter OR first-responder OR military OR paramedic OR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83657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,900,000</w:t>
            </w:r>
          </w:p>
        </w:tc>
      </w:tr>
      <w:tr w:rsidR="00CA3265" w14:paraId="7CE1873B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79976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B2A2CF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online intervention</w:t>
            </w:r>
          </w:p>
          <w:p w14:paraId="4A1CCF3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466019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,000,000</w:t>
            </w:r>
          </w:p>
        </w:tc>
      </w:tr>
      <w:tr w:rsidR="00CA3265" w14:paraId="212FBC96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0DCEB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BFBB5C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digital intervention</w:t>
            </w:r>
          </w:p>
          <w:p w14:paraId="1D83AEE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D8F4AF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,300,000</w:t>
            </w:r>
          </w:p>
        </w:tc>
      </w:tr>
      <w:tr w:rsidR="00CA3265" w14:paraId="38D6A2AF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628642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C55B8E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mobile app intervention</w:t>
            </w:r>
          </w:p>
          <w:p w14:paraId="4B563EA9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AEBEB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,700,000</w:t>
            </w:r>
          </w:p>
        </w:tc>
      </w:tr>
      <w:tr w:rsidR="00CA3265" w14:paraId="021620BE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2BDC42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AD8ACC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e-health intervention</w:t>
            </w:r>
          </w:p>
          <w:p w14:paraId="3AB27E2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9DF03C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6,600,000</w:t>
            </w:r>
          </w:p>
        </w:tc>
      </w:tr>
      <w:tr w:rsidR="00CA3265" w14:paraId="16AAF3BD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F2BEB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8B33F8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m-health intervention</w:t>
            </w:r>
          </w:p>
          <w:p w14:paraId="3355987F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C80D1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34,300,000 </w:t>
            </w:r>
          </w:p>
        </w:tc>
      </w:tr>
      <w:tr w:rsidR="00CA3265" w14:paraId="53AB45D5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555F1F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2EEA59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virtual program</w:t>
            </w:r>
          </w:p>
          <w:p w14:paraId="5FE13A1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7F45F2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5,200,000</w:t>
            </w:r>
          </w:p>
        </w:tc>
      </w:tr>
      <w:tr w:rsidR="00CA3265" w14:paraId="5AA8E2C1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A2CBF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7725BC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online program</w:t>
            </w:r>
          </w:p>
          <w:p w14:paraId="41EF6BE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0B1EC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5,700,000</w:t>
            </w:r>
          </w:p>
        </w:tc>
      </w:tr>
      <w:tr w:rsidR="00CA3265" w14:paraId="59A96DCF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0FE8DF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6575E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li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bileap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ram</w:t>
            </w:r>
          </w:p>
          <w:p w14:paraId="3469C07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08837E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,600,000</w:t>
            </w:r>
          </w:p>
        </w:tc>
      </w:tr>
      <w:tr w:rsidR="00CA3265" w14:paraId="647F9B8A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E693C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BF797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digital program</w:t>
            </w:r>
          </w:p>
          <w:p w14:paraId="7FA33A4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FF4ED2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60,600,000 </w:t>
            </w:r>
          </w:p>
        </w:tc>
      </w:tr>
      <w:tr w:rsidR="00CA3265" w14:paraId="4B54EF59" w14:textId="77777777" w:rsidTr="00362A5A">
        <w:trPr>
          <w:trHeight w:val="705"/>
        </w:trPr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7EE16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996E2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e-health program</w:t>
            </w:r>
          </w:p>
          <w:p w14:paraId="7D23AA2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 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4482A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90,000,000</w:t>
            </w:r>
          </w:p>
        </w:tc>
      </w:tr>
      <w:tr w:rsidR="00CA3265" w14:paraId="3AE28440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6F096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C815E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m-health program</w:t>
            </w:r>
          </w:p>
          <w:p w14:paraId="50FDDB58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 safety personnel police firefighter first 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5D4AC4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45,000,000</w:t>
            </w:r>
          </w:p>
        </w:tc>
      </w:tr>
      <w:tr w:rsidR="00CA3265" w14:paraId="54FE88E5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F85E4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4560CC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lienc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tual  game</w:t>
            </w:r>
            <w:proofErr w:type="gramEnd"/>
          </w:p>
          <w:p w14:paraId="359F42E2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 safety personnel police firefighter first 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D5AA99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6,400,000</w:t>
            </w:r>
          </w:p>
        </w:tc>
      </w:tr>
      <w:tr w:rsidR="00CA3265" w14:paraId="5288A9A5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D6A6D0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CA4970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online game</w:t>
            </w:r>
          </w:p>
          <w:p w14:paraId="1770194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 safety personnel police firefighter first 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871049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21,000,000</w:t>
            </w:r>
          </w:p>
        </w:tc>
      </w:tr>
      <w:tr w:rsidR="00CA3265" w14:paraId="0F33BD18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E0F2B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CC0CC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li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bileap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me</w:t>
            </w:r>
          </w:p>
          <w:p w14:paraId="561408C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 safety personnel police firefighter first 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A0F71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,160,000</w:t>
            </w:r>
          </w:p>
        </w:tc>
      </w:tr>
      <w:tr w:rsidR="00CA3265" w14:paraId="08BAE74B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E9FAB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45074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e-health game</w:t>
            </w:r>
          </w:p>
          <w:p w14:paraId="5034970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 safety personnel police firefighter first 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93449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4,400,000</w:t>
            </w:r>
          </w:p>
        </w:tc>
      </w:tr>
      <w:tr w:rsidR="00CA3265" w14:paraId="533DD5F4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47CF9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F36ED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m-health game</w:t>
            </w:r>
          </w:p>
          <w:p w14:paraId="4BEFA3D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 safety personnel police firefighter first 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6D4D5E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1,500,000</w:t>
            </w:r>
          </w:p>
        </w:tc>
      </w:tr>
      <w:tr w:rsidR="00CA3265" w14:paraId="28461111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45E46F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59344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digital game</w:t>
            </w:r>
          </w:p>
          <w:p w14:paraId="7337DD09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 safety personnel police firefighter first 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27A08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43,000,000</w:t>
            </w:r>
          </w:p>
        </w:tc>
      </w:tr>
      <w:tr w:rsidR="00CA3265" w14:paraId="59DBF507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099198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23349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virtual intervention</w:t>
            </w:r>
          </w:p>
          <w:p w14:paraId="7EA5131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DA46D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,500,000</w:t>
            </w:r>
          </w:p>
        </w:tc>
      </w:tr>
      <w:tr w:rsidR="00CA3265" w14:paraId="10579381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53E85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05CA98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online intervention</w:t>
            </w:r>
          </w:p>
          <w:p w14:paraId="4539F36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3B632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200,000</w:t>
            </w:r>
          </w:p>
        </w:tc>
      </w:tr>
      <w:tr w:rsidR="00CA3265" w14:paraId="1557E1B6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C2888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FC02D2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digital intervention</w:t>
            </w:r>
          </w:p>
          <w:p w14:paraId="56052E72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D3A46E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,500,000</w:t>
            </w:r>
          </w:p>
        </w:tc>
      </w:tr>
      <w:tr w:rsidR="00CA3265" w14:paraId="1AA3B9E6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7ABD1C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B5CBA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llbei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bileap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vention</w:t>
            </w:r>
          </w:p>
          <w:p w14:paraId="5B521EB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70CE3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9,000</w:t>
            </w:r>
          </w:p>
        </w:tc>
      </w:tr>
      <w:tr w:rsidR="00CA3265" w14:paraId="70EFE8FE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1F5CB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356A4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e-health intervention</w:t>
            </w:r>
          </w:p>
          <w:p w14:paraId="383AA7F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D4A92D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,000,000</w:t>
            </w:r>
          </w:p>
        </w:tc>
      </w:tr>
      <w:tr w:rsidR="00CA3265" w14:paraId="67A433CF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CA3C8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80E26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m-health intervention</w:t>
            </w:r>
          </w:p>
          <w:p w14:paraId="3E798D30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2A3E48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,600,000</w:t>
            </w:r>
          </w:p>
        </w:tc>
      </w:tr>
      <w:tr w:rsidR="00CA3265" w14:paraId="35D456D3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647C5E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03F8C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virtual program</w:t>
            </w:r>
          </w:p>
          <w:p w14:paraId="5E6B502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EE6638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200,000</w:t>
            </w:r>
          </w:p>
        </w:tc>
      </w:tr>
      <w:tr w:rsidR="00CA3265" w14:paraId="7A841D3A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13A662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E2CD40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online program</w:t>
            </w:r>
          </w:p>
          <w:p w14:paraId="11E8ED50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E4E078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,800,000</w:t>
            </w:r>
          </w:p>
        </w:tc>
      </w:tr>
      <w:tr w:rsidR="00CA3265" w14:paraId="0BB6D631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623EC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0ED96C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llbei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bileap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ram</w:t>
            </w:r>
          </w:p>
          <w:p w14:paraId="19B7AD2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7A450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890,000</w:t>
            </w:r>
          </w:p>
        </w:tc>
      </w:tr>
      <w:tr w:rsidR="00CA3265" w14:paraId="53391259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43D592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64E54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digital program</w:t>
            </w:r>
          </w:p>
          <w:p w14:paraId="4ABBD6B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2811A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,700,000</w:t>
            </w:r>
          </w:p>
        </w:tc>
      </w:tr>
      <w:tr w:rsidR="00CA3265" w14:paraId="4165DFF8" w14:textId="77777777" w:rsidTr="00362A5A">
        <w:trPr>
          <w:trHeight w:val="705"/>
        </w:trPr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81B76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65A07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e-health program</w:t>
            </w:r>
          </w:p>
          <w:p w14:paraId="5BC8E77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64A6F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8,000,000</w:t>
            </w:r>
          </w:p>
        </w:tc>
      </w:tr>
      <w:tr w:rsidR="00CA3265" w14:paraId="451FCE92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4DF43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9E30D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m-health program</w:t>
            </w:r>
          </w:p>
          <w:p w14:paraId="30C408D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94C39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2,000,000</w:t>
            </w:r>
          </w:p>
        </w:tc>
      </w:tr>
      <w:tr w:rsidR="00CA3265" w14:paraId="606816FA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448DB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FE1ED8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virtual game</w:t>
            </w:r>
          </w:p>
          <w:p w14:paraId="7FF20B1F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A1AF7C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,500,000</w:t>
            </w:r>
          </w:p>
          <w:p w14:paraId="6CD5C80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CA3265" w14:paraId="6FDEDEE8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464BA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D1803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online game</w:t>
            </w:r>
          </w:p>
          <w:p w14:paraId="6B3188F0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5F44C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,200,000</w:t>
            </w:r>
          </w:p>
        </w:tc>
      </w:tr>
      <w:tr w:rsidR="00CA3265" w14:paraId="406AC296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41A6F3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2900B9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llbei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bileap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me</w:t>
            </w:r>
          </w:p>
          <w:p w14:paraId="610D831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6AC09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800,000</w:t>
            </w:r>
          </w:p>
        </w:tc>
      </w:tr>
      <w:tr w:rsidR="00CA3265" w14:paraId="7E6310C4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B7BFA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3FFDE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e-health game</w:t>
            </w:r>
          </w:p>
          <w:p w14:paraId="6FFC3C0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98438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,200,000</w:t>
            </w:r>
          </w:p>
        </w:tc>
      </w:tr>
      <w:tr w:rsidR="00CA3265" w14:paraId="39179F68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872C09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1B1206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m-health game</w:t>
            </w:r>
          </w:p>
          <w:p w14:paraId="5335B03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B5234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,500,000</w:t>
            </w:r>
          </w:p>
        </w:tc>
      </w:tr>
      <w:tr w:rsidR="00CA3265" w14:paraId="2BD514A9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4B243C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B9E84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digital game</w:t>
            </w:r>
          </w:p>
          <w:p w14:paraId="6A1043B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D0249C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,000,000</w:t>
            </w:r>
          </w:p>
        </w:tc>
      </w:tr>
      <w:tr w:rsidR="00CA3265" w14:paraId="1120191D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86682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7570C1E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virtual intervention</w:t>
            </w:r>
          </w:p>
          <w:p w14:paraId="7178B43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A6693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,000,000</w:t>
            </w:r>
          </w:p>
        </w:tc>
      </w:tr>
      <w:tr w:rsidR="00CA3265" w14:paraId="4715DC6E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7019BF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986E4E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online intervention</w:t>
            </w:r>
          </w:p>
          <w:p w14:paraId="6CCC8FD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B6D4F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,000,000</w:t>
            </w:r>
          </w:p>
        </w:tc>
      </w:tr>
      <w:tr w:rsidR="00CA3265" w14:paraId="4497DB4D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B63ECE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942C5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digital intervention</w:t>
            </w:r>
          </w:p>
          <w:p w14:paraId="5D75043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2F247E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,100,000</w:t>
            </w:r>
          </w:p>
        </w:tc>
      </w:tr>
      <w:tr w:rsidR="00CA3265" w14:paraId="7908F1FE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C4F79C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5BDEF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ll-bei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bileap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vention</w:t>
            </w:r>
          </w:p>
          <w:p w14:paraId="32853B3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3C86B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,800,000</w:t>
            </w:r>
          </w:p>
        </w:tc>
      </w:tr>
      <w:tr w:rsidR="00CA3265" w14:paraId="1EB8AA05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38A378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E418B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e-health intervention</w:t>
            </w:r>
          </w:p>
          <w:p w14:paraId="03953AC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FD191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,000,000</w:t>
            </w:r>
          </w:p>
        </w:tc>
      </w:tr>
      <w:tr w:rsidR="00CA3265" w14:paraId="137973DA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5F3328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3A639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m-health intervention</w:t>
            </w:r>
          </w:p>
          <w:p w14:paraId="330BF9E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7DF052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,000,000</w:t>
            </w:r>
          </w:p>
        </w:tc>
      </w:tr>
      <w:tr w:rsidR="00CA3265" w14:paraId="58CE520D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55E21A0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73CD02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virtual program</w:t>
            </w:r>
          </w:p>
          <w:p w14:paraId="7309C6D2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1D6D1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EEB62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,680,000,000</w:t>
            </w:r>
          </w:p>
        </w:tc>
      </w:tr>
      <w:tr w:rsidR="00CA3265" w14:paraId="7172A920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2EA7C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E8063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online program</w:t>
            </w:r>
          </w:p>
          <w:p w14:paraId="064436C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F6BB0E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10,000,000</w:t>
            </w:r>
          </w:p>
        </w:tc>
      </w:tr>
      <w:tr w:rsidR="00CA3265" w14:paraId="17BD8CCA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CF34C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2976E9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ll-bei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bileap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ram</w:t>
            </w:r>
          </w:p>
          <w:p w14:paraId="5FC3ABB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9ED0CF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10,000,000</w:t>
            </w:r>
          </w:p>
        </w:tc>
      </w:tr>
      <w:tr w:rsidR="00CA3265" w14:paraId="3EA8DB1F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CED0F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33545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digital program</w:t>
            </w:r>
          </w:p>
          <w:p w14:paraId="6636974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56F95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81,000,000</w:t>
            </w:r>
          </w:p>
        </w:tc>
      </w:tr>
      <w:tr w:rsidR="00CA3265" w14:paraId="3693C545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EAFD8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0D89B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e-health program</w:t>
            </w:r>
          </w:p>
          <w:p w14:paraId="4A68678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58752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,300,000,000</w:t>
            </w:r>
          </w:p>
        </w:tc>
      </w:tr>
      <w:tr w:rsidR="00CA3265" w14:paraId="3631CF3B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03A8F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757E05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m-health program</w:t>
            </w:r>
          </w:p>
          <w:p w14:paraId="2F70567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B0F19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,270,000,000</w:t>
            </w:r>
          </w:p>
        </w:tc>
      </w:tr>
      <w:tr w:rsidR="00CA3265" w14:paraId="1727A885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E7D0F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47847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virtual game</w:t>
            </w:r>
          </w:p>
          <w:p w14:paraId="31B1BE0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D48CB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56,000,000</w:t>
            </w:r>
          </w:p>
        </w:tc>
      </w:tr>
      <w:tr w:rsidR="00CA3265" w14:paraId="32F5085B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78ADD6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B1DB70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online game</w:t>
            </w:r>
          </w:p>
          <w:p w14:paraId="113C125C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990F84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,760,000,000</w:t>
            </w:r>
          </w:p>
        </w:tc>
      </w:tr>
      <w:tr w:rsidR="00CA3265" w14:paraId="2E76505C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D4E56E2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681569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ll-bei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bileap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me</w:t>
            </w:r>
          </w:p>
          <w:p w14:paraId="510A39FB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5F2E0D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98,000,000</w:t>
            </w:r>
          </w:p>
        </w:tc>
      </w:tr>
      <w:tr w:rsidR="00CA3265" w14:paraId="3B3738BE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F5B6A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6C3D3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e-health game</w:t>
            </w:r>
          </w:p>
          <w:p w14:paraId="0F746090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A92D2E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8,000,000</w:t>
            </w:r>
          </w:p>
        </w:tc>
      </w:tr>
      <w:tr w:rsidR="00CA3265" w14:paraId="49B5C4D5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88B4C1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8B20E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m-health game</w:t>
            </w:r>
          </w:p>
          <w:p w14:paraId="1F7976F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1D594AF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233,000,000</w:t>
            </w:r>
          </w:p>
        </w:tc>
      </w:tr>
      <w:tr w:rsidR="00CA3265" w14:paraId="55E16957" w14:textId="77777777" w:rsidTr="00362A5A">
        <w:tc>
          <w:tcPr>
            <w:tcW w:w="118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4CEF40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41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835C37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 digital game</w:t>
            </w:r>
          </w:p>
          <w:p w14:paraId="29758E63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-safety-personnel police firefighter first-responder military paramedic veteran</w:t>
            </w:r>
          </w:p>
        </w:tc>
        <w:tc>
          <w:tcPr>
            <w:tcW w:w="342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E42EBA" w14:textId="77777777" w:rsidR="00CA3265" w:rsidRDefault="00CA3265" w:rsidP="00362A5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2,000,000</w:t>
            </w:r>
          </w:p>
        </w:tc>
      </w:tr>
    </w:tbl>
    <w:p w14:paraId="43930B4B" w14:textId="77777777" w:rsidR="00CA3265" w:rsidRDefault="00CA3265" w:rsidP="00CA3265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17466D15" w14:textId="77777777" w:rsidR="00E33F14" w:rsidRDefault="00E33F14"/>
    <w:sectPr w:rsidR="00E33F14" w:rsidSect="00CA3265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25A3C" w14:textId="77777777" w:rsidR="005B4AB1" w:rsidRDefault="005B4AB1" w:rsidP="004A5CC4">
      <w:pPr>
        <w:spacing w:line="240" w:lineRule="auto"/>
      </w:pPr>
      <w:r>
        <w:separator/>
      </w:r>
    </w:p>
  </w:endnote>
  <w:endnote w:type="continuationSeparator" w:id="0">
    <w:p w14:paraId="6DE00D41" w14:textId="77777777" w:rsidR="005B4AB1" w:rsidRDefault="005B4AB1" w:rsidP="004A5C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32CDAC" w14:textId="5732572F" w:rsidR="004A5CC4" w:rsidRDefault="004A5CC4">
    <w:pPr>
      <w:pStyle w:val="Footer"/>
    </w:pPr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This is a Multimedia Appendix to a full manuscript published in the JMIR mHealth and </w:t>
    </w:r>
    <w:proofErr w:type="spellStart"/>
    <w:r>
      <w:rPr>
        <w:rFonts w:ascii="Segoe UI" w:hAnsi="Segoe UI" w:cs="Segoe UI"/>
        <w:color w:val="333333"/>
        <w:sz w:val="23"/>
        <w:szCs w:val="23"/>
        <w:shd w:val="clear" w:color="auto" w:fill="FFFFFF"/>
      </w:rPr>
      <w:t>uHealth</w:t>
    </w:r>
    <w:proofErr w:type="spellEnd"/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. For full copyright and citation information see </w:t>
    </w:r>
    <w:hyperlink r:id="rId1" w:history="1">
      <w:r w:rsidR="00C846D4" w:rsidRPr="00562059">
        <w:rPr>
          <w:rStyle w:val="Hyperlink"/>
          <w:rFonts w:ascii="Segoe UI" w:hAnsi="Segoe UI" w:cs="Segoe UI"/>
          <w:color w:val="000000" w:themeColor="text1"/>
          <w:sz w:val="23"/>
          <w:szCs w:val="23"/>
          <w:shd w:val="clear" w:color="auto" w:fill="FFFFFF"/>
        </w:rPr>
        <w:t>https://mhealth.jmir.org/2025/1/e64098/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7E350" w14:textId="77777777" w:rsidR="005B4AB1" w:rsidRDefault="005B4AB1" w:rsidP="004A5CC4">
      <w:pPr>
        <w:spacing w:line="240" w:lineRule="auto"/>
      </w:pPr>
      <w:r>
        <w:separator/>
      </w:r>
    </w:p>
  </w:footnote>
  <w:footnote w:type="continuationSeparator" w:id="0">
    <w:p w14:paraId="5E433AE5" w14:textId="77777777" w:rsidR="005B4AB1" w:rsidRDefault="005B4AB1" w:rsidP="004A5C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265"/>
    <w:rsid w:val="000D3FD2"/>
    <w:rsid w:val="00144073"/>
    <w:rsid w:val="00171DEC"/>
    <w:rsid w:val="00194695"/>
    <w:rsid w:val="001C156F"/>
    <w:rsid w:val="001D1353"/>
    <w:rsid w:val="00201E49"/>
    <w:rsid w:val="002054DD"/>
    <w:rsid w:val="0020712F"/>
    <w:rsid w:val="002144B8"/>
    <w:rsid w:val="00217C0C"/>
    <w:rsid w:val="00232B94"/>
    <w:rsid w:val="002453A3"/>
    <w:rsid w:val="002975D1"/>
    <w:rsid w:val="002B2118"/>
    <w:rsid w:val="002D4C2C"/>
    <w:rsid w:val="00301D71"/>
    <w:rsid w:val="00312A2E"/>
    <w:rsid w:val="00313B33"/>
    <w:rsid w:val="003233D1"/>
    <w:rsid w:val="0033055D"/>
    <w:rsid w:val="00375DF1"/>
    <w:rsid w:val="00376799"/>
    <w:rsid w:val="0038114E"/>
    <w:rsid w:val="003A7FF6"/>
    <w:rsid w:val="004250BE"/>
    <w:rsid w:val="00432E26"/>
    <w:rsid w:val="00451A8B"/>
    <w:rsid w:val="0047314F"/>
    <w:rsid w:val="00486977"/>
    <w:rsid w:val="004A3327"/>
    <w:rsid w:val="004A5CC4"/>
    <w:rsid w:val="004C360A"/>
    <w:rsid w:val="005003A4"/>
    <w:rsid w:val="005117D0"/>
    <w:rsid w:val="005B4AB1"/>
    <w:rsid w:val="005D2924"/>
    <w:rsid w:val="00625B30"/>
    <w:rsid w:val="006744E9"/>
    <w:rsid w:val="0068047B"/>
    <w:rsid w:val="006D3C14"/>
    <w:rsid w:val="0071052C"/>
    <w:rsid w:val="007263EE"/>
    <w:rsid w:val="00731F63"/>
    <w:rsid w:val="00734F75"/>
    <w:rsid w:val="00764D1C"/>
    <w:rsid w:val="00802101"/>
    <w:rsid w:val="00807064"/>
    <w:rsid w:val="008629CE"/>
    <w:rsid w:val="00867B07"/>
    <w:rsid w:val="00875B77"/>
    <w:rsid w:val="008C1EA1"/>
    <w:rsid w:val="008C3593"/>
    <w:rsid w:val="008C449F"/>
    <w:rsid w:val="008D5181"/>
    <w:rsid w:val="008E4884"/>
    <w:rsid w:val="0090128E"/>
    <w:rsid w:val="00957FB2"/>
    <w:rsid w:val="009622EF"/>
    <w:rsid w:val="00965267"/>
    <w:rsid w:val="009978F4"/>
    <w:rsid w:val="009D1CF2"/>
    <w:rsid w:val="00A174E0"/>
    <w:rsid w:val="00A71A4D"/>
    <w:rsid w:val="00AB5233"/>
    <w:rsid w:val="00AB60B5"/>
    <w:rsid w:val="00B84098"/>
    <w:rsid w:val="00B85BCA"/>
    <w:rsid w:val="00BA3B1E"/>
    <w:rsid w:val="00BB3842"/>
    <w:rsid w:val="00BD546F"/>
    <w:rsid w:val="00C1392D"/>
    <w:rsid w:val="00C333A5"/>
    <w:rsid w:val="00C37AE5"/>
    <w:rsid w:val="00C408E1"/>
    <w:rsid w:val="00C44606"/>
    <w:rsid w:val="00C72121"/>
    <w:rsid w:val="00C846D4"/>
    <w:rsid w:val="00C869A9"/>
    <w:rsid w:val="00CA3265"/>
    <w:rsid w:val="00CA6461"/>
    <w:rsid w:val="00CB52BF"/>
    <w:rsid w:val="00CF4EA3"/>
    <w:rsid w:val="00CF6A63"/>
    <w:rsid w:val="00D04B8D"/>
    <w:rsid w:val="00D209A1"/>
    <w:rsid w:val="00D43E31"/>
    <w:rsid w:val="00D449E2"/>
    <w:rsid w:val="00D800D1"/>
    <w:rsid w:val="00DD4AF2"/>
    <w:rsid w:val="00DE3D21"/>
    <w:rsid w:val="00DF093E"/>
    <w:rsid w:val="00DF4FB5"/>
    <w:rsid w:val="00E30A20"/>
    <w:rsid w:val="00E33F14"/>
    <w:rsid w:val="00E60534"/>
    <w:rsid w:val="00E67867"/>
    <w:rsid w:val="00EC72BD"/>
    <w:rsid w:val="00F3582D"/>
    <w:rsid w:val="00F8749A"/>
    <w:rsid w:val="00FA00CC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AC776"/>
  <w15:chartTrackingRefBased/>
  <w15:docId w15:val="{4785C23A-F505-2E43-B6BC-3FF87D6C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26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5CC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CC4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5CC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CC4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846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mhealth.jmir.org/2025/1/e6409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3</Words>
  <Characters>6004</Characters>
  <Application>Microsoft Office Word</Application>
  <DocSecurity>0</DocSecurity>
  <Lines>50</Lines>
  <Paragraphs>14</Paragraphs>
  <ScaleCrop>false</ScaleCrop>
  <Company/>
  <LinksUpToDate>false</LinksUpToDate>
  <CharactersWithSpaces>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cca Lunn</cp:lastModifiedBy>
  <cp:revision>2</cp:revision>
  <dcterms:created xsi:type="dcterms:W3CDTF">2025-03-21T18:28:00Z</dcterms:created>
  <dcterms:modified xsi:type="dcterms:W3CDTF">2025-03-21T18:28:00Z</dcterms:modified>
</cp:coreProperties>
</file>